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1450" cy="2374265"/>
            <wp:effectExtent l="0" t="0" r="6350" b="635"/>
            <wp:docPr id="1" name="图片 1" descr="微信图片_20231230191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31230191820"/>
                    <pic:cNvPicPr>
                      <a:picLocks noChangeAspect="1"/>
                    </pic:cNvPicPr>
                  </pic:nvPicPr>
                  <pic:blipFill>
                    <a:blip r:embed="rId4"/>
                    <a:srcRect b="3358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. cck-8 of different HAAM extracts. *: significant difference (P&lt;0.05), **: highly significant difference (P&lt;0.01), ***: highly significant difference (P&lt;0.001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pStyle w:val="4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3NjlhMzA5OGYzZGU5NmU3YTU3Y2FmODk4NDVlM2EifQ=="/>
  </w:docVars>
  <w:rsids>
    <w:rsidRoot w:val="7E3E7DC1"/>
    <w:rsid w:val="38662298"/>
    <w:rsid w:val="40C62EEC"/>
    <w:rsid w:val="739427A0"/>
    <w:rsid w:val="7E3E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段"/>
    <w:autoRedefine/>
    <w:qFormat/>
    <w:uiPriority w:val="0"/>
    <w:pPr>
      <w:numPr>
        <w:ilvl w:val="0"/>
        <w:numId w:val="1"/>
      </w:numPr>
      <w:autoSpaceDE w:val="0"/>
      <w:autoSpaceDN w:val="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4:33:00Z</dcterms:created>
  <dc:creator>晴天</dc:creator>
  <cp:lastModifiedBy>晴天</cp:lastModifiedBy>
  <dcterms:modified xsi:type="dcterms:W3CDTF">2024-01-30T14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3F19517FC1943E5BD3C3D08B95BBC02_13</vt:lpwstr>
  </property>
</Properties>
</file>